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FF181" w14:textId="77777777" w:rsidR="00011BCC" w:rsidRPr="00CB5B84" w:rsidRDefault="00011BCC" w:rsidP="00011BCC">
      <w:pPr>
        <w:rPr>
          <w:rFonts w:ascii="Times New Roman" w:eastAsia="ＭＳ 明朝" w:hAnsi="Times New Roman" w:cs="Times New Roman"/>
          <w:lang w:eastAsia="ja-JP"/>
        </w:rPr>
      </w:pPr>
      <w:r w:rsidRPr="00CB5B84">
        <w:rPr>
          <w:rFonts w:ascii="Times New Roman" w:eastAsia="ＭＳ 明朝" w:hAnsi="Times New Roman" w:cs="Times New Roman"/>
          <w:lang w:eastAsia="ja-JP"/>
        </w:rPr>
        <w:t>Supplemental Table 1: First antibodies those were used for western blotting analysis and immunohistochemistry</w:t>
      </w:r>
    </w:p>
    <w:p w14:paraId="3A70DD92" w14:textId="77777777" w:rsidR="00684365" w:rsidRDefault="00684365"/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4040"/>
        <w:gridCol w:w="2420"/>
      </w:tblGrid>
      <w:tr w:rsidR="00011BCC" w:rsidRPr="00011BCC" w14:paraId="19AB8BA4" w14:textId="77777777" w:rsidTr="00011BCC">
        <w:trPr>
          <w:trHeight w:val="700"/>
        </w:trPr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FFAF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Antibody name</w:t>
            </w:r>
          </w:p>
        </w:tc>
        <w:tc>
          <w:tcPr>
            <w:tcW w:w="4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A7A7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Product code and manufacturer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58BA7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Antibody dilution in experiments</w:t>
            </w:r>
          </w:p>
        </w:tc>
      </w:tr>
      <w:tr w:rsidR="00FA54EB" w:rsidRPr="00011BCC" w14:paraId="49BD5EFF" w14:textId="77777777" w:rsidTr="00011BCC">
        <w:trPr>
          <w:trHeight w:val="4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53FC" w14:textId="61AACF47" w:rsidR="00FA54EB" w:rsidRPr="00011BCC" w:rsidRDefault="00FA54EB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Mesothelin rabbit poly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AAC4" w14:textId="3075055F" w:rsidR="00FA54EB" w:rsidRPr="00011BCC" w:rsidRDefault="00FA54EB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T</w:t>
            </w:r>
            <w:r w:rsidRPr="00FA54E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A30876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, ORIGE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C7DE" w14:textId="7BE95FA4" w:rsidR="00FA54EB" w:rsidRPr="00011BCC" w:rsidRDefault="00FA54EB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</w:rPr>
              <w:t>W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B 1:1000</w:t>
            </w:r>
          </w:p>
        </w:tc>
      </w:tr>
      <w:tr w:rsidR="00011BCC" w:rsidRPr="00011BCC" w14:paraId="29FA1A2C" w14:textId="77777777" w:rsidTr="00011BCC">
        <w:trPr>
          <w:trHeight w:val="4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E3B9" w14:textId="3BA851EF" w:rsidR="00011BCC" w:rsidRPr="00011BCC" w:rsidRDefault="001A37E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M</w:t>
            </w:r>
            <w:r w:rsidR="00011BCC"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esothelin mouse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258C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bookmarkStart w:id="0" w:name="_Hlk57427186"/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10357, 22A31, Immuno-Biological Laboratories</w:t>
            </w:r>
            <w:bookmarkEnd w:id="0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3092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; IHC 1: 50</w:t>
            </w:r>
          </w:p>
        </w:tc>
      </w:tr>
      <w:tr w:rsidR="00011BCC" w:rsidRPr="00011BCC" w14:paraId="2B5BFBD9" w14:textId="77777777" w:rsidTr="00011BCC">
        <w:trPr>
          <w:trHeight w:val="4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C83F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ALDH1 mouse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16EA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611195, 44/ALDH, BD Bioscienc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FCEE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; IHC 1: 100</w:t>
            </w:r>
          </w:p>
        </w:tc>
      </w:tr>
      <w:tr w:rsidR="00011BCC" w:rsidRPr="00011BCC" w14:paraId="67A703D3" w14:textId="77777777" w:rsidTr="00011BCC">
        <w:trPr>
          <w:trHeight w:val="4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EF4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CD44 mouse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462D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3570, 156-3C11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2DC1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; IHC 1: 50</w:t>
            </w:r>
          </w:p>
        </w:tc>
      </w:tr>
      <w:tr w:rsidR="00011BCC" w:rsidRPr="00011BCC" w14:paraId="56483453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B722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p-MET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4209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3077, D26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0CF7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</w:t>
            </w:r>
          </w:p>
        </w:tc>
      </w:tr>
      <w:tr w:rsidR="00011BCC" w:rsidRPr="00011BCC" w14:paraId="7BBA290F" w14:textId="77777777" w:rsidTr="00011BCC">
        <w:trPr>
          <w:trHeight w:val="4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30C4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E-Cadherin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62A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3195, 24E10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7D42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; IHC 1: 50</w:t>
            </w:r>
          </w:p>
        </w:tc>
      </w:tr>
      <w:tr w:rsidR="00011BCC" w:rsidRPr="00011BCC" w14:paraId="2A655366" w14:textId="77777777" w:rsidTr="00011BCC">
        <w:trPr>
          <w:trHeight w:val="4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2DB8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N-Cadherin rabbit poly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BCB1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ab18203, Abca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ABC4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; IHC 1: 25</w:t>
            </w:r>
          </w:p>
        </w:tc>
      </w:tr>
      <w:tr w:rsidR="00011BCC" w:rsidRPr="00011BCC" w14:paraId="776973CC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7B1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ZO-1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274B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8193, D7D12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1F3F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</w:t>
            </w:r>
          </w:p>
        </w:tc>
      </w:tr>
      <w:tr w:rsidR="00011BCC" w:rsidRPr="00011BCC" w14:paraId="2463C3E1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56FE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GAPDH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07BE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5174, D16H11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EA14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</w:t>
            </w:r>
          </w:p>
        </w:tc>
      </w:tr>
      <w:tr w:rsidR="00FA54EB" w:rsidRPr="00011BCC" w14:paraId="5E3E63C4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FB0C" w14:textId="0180BBD0" w:rsidR="00FA54EB" w:rsidRPr="00011BCC" w:rsidRDefault="00FA54EB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FA54E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</w:rPr>
              <w:t>β</w:t>
            </w:r>
            <w:r w:rsidRPr="00FA54E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-acti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 xml:space="preserve">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EBD4" w14:textId="6E34BE43" w:rsidR="00FA54EB" w:rsidRPr="00011BCC" w:rsidRDefault="00FA54EB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</w:rPr>
              <w:t>#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 xml:space="preserve">4970, 13E5, </w:t>
            </w:r>
            <w:r w:rsidRPr="00FA54E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F039" w14:textId="52ACFBCF" w:rsidR="00FA54EB" w:rsidRPr="00011BCC" w:rsidRDefault="00FA54EB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</w:rPr>
              <w:t>W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B 1:2000</w:t>
            </w:r>
          </w:p>
        </w:tc>
      </w:tr>
      <w:tr w:rsidR="00011BCC" w:rsidRPr="00011BCC" w14:paraId="751D4059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5493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MEK 1/2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49F8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8727, D1A5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7C44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</w:t>
            </w:r>
          </w:p>
        </w:tc>
      </w:tr>
      <w:tr w:rsidR="00011BCC" w:rsidRPr="00011BCC" w14:paraId="7430AD0A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9C13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ERK 1/2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8DF3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4695, 137F5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5F4C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</w:t>
            </w:r>
          </w:p>
        </w:tc>
      </w:tr>
      <w:tr w:rsidR="00011BCC" w:rsidRPr="00011BCC" w14:paraId="62FC36E7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4EF3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p-</w:t>
            </w:r>
            <w:proofErr w:type="spellStart"/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NFκB</w:t>
            </w:r>
            <w:proofErr w:type="spellEnd"/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 xml:space="preserve">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C8F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3033, 93H1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9133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</w:t>
            </w:r>
          </w:p>
        </w:tc>
      </w:tr>
      <w:tr w:rsidR="00011BCC" w:rsidRPr="00011BCC" w14:paraId="4D2822BB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2E9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proofErr w:type="spellStart"/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NFκB</w:t>
            </w:r>
            <w:proofErr w:type="spellEnd"/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 xml:space="preserve">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B2D7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8242, D14E12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C3A9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</w:t>
            </w:r>
          </w:p>
        </w:tc>
      </w:tr>
      <w:tr w:rsidR="00011BCC" w:rsidRPr="00011BCC" w14:paraId="06EA4EDE" w14:textId="77777777" w:rsidTr="00011BCC">
        <w:trPr>
          <w:trHeight w:val="4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ED6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Vimentin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857C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5741, D21H3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B34D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; IHC 1: 50</w:t>
            </w:r>
          </w:p>
        </w:tc>
      </w:tr>
      <w:tr w:rsidR="00011BCC" w:rsidRPr="00011BCC" w14:paraId="305565E0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F79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p-Stat3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B0F7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9145, D3A7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F609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</w:t>
            </w:r>
          </w:p>
        </w:tc>
      </w:tr>
      <w:tr w:rsidR="00011BCC" w:rsidRPr="00011BCC" w14:paraId="648C9EA5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1B77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Stat3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7CF2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12640, D3Z2G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2C27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WB 1:2000</w:t>
            </w:r>
          </w:p>
        </w:tc>
      </w:tr>
      <w:tr w:rsidR="00011BCC" w:rsidRPr="00011BCC" w14:paraId="73A4CCB0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0EEA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mesothelin mouse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DADC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 xml:space="preserve">#MESO-L-CE, clone 5B2, </w:t>
            </w:r>
            <w:proofErr w:type="spellStart"/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Novocastr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F814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IHC 1: 100</w:t>
            </w:r>
          </w:p>
        </w:tc>
      </w:tr>
      <w:tr w:rsidR="00011BCC" w:rsidRPr="00011BCC" w14:paraId="0A862590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6956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Ki-67 mouse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335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 xml:space="preserve">#M7240, MIB-1, </w:t>
            </w:r>
            <w:proofErr w:type="spellStart"/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Dako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C696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IHC 1: 200</w:t>
            </w:r>
          </w:p>
        </w:tc>
      </w:tr>
      <w:tr w:rsidR="00011BCC" w:rsidRPr="00011BCC" w14:paraId="387D9B66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BA36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p-ERK 1/2 rabbit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8C98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4370, D13.14.4E, Cell Signaling Technolog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A166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IHC 1: 400</w:t>
            </w:r>
          </w:p>
        </w:tc>
      </w:tr>
      <w:tr w:rsidR="00011BCC" w:rsidRPr="00011BCC" w14:paraId="23A68184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6D9F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c-MET</w:t>
            </w: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lang w:eastAsia="ja-JP"/>
              </w:rPr>
              <w:t xml:space="preserve"> </w:t>
            </w: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mouse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573C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M3580, SP58, Spring Bioscienc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76E8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IHC 1:50</w:t>
            </w:r>
          </w:p>
        </w:tc>
      </w:tr>
      <w:tr w:rsidR="00011BCC" w:rsidRPr="00011BCC" w14:paraId="0FCCAF94" w14:textId="77777777" w:rsidTr="00011BCC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799F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CXCR4 mouse monocl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AC57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#35-8800, 12G5, Thermo Fisher Scientifi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6ECE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IHC 1:50</w:t>
            </w:r>
          </w:p>
        </w:tc>
      </w:tr>
      <w:tr w:rsidR="00011BCC" w:rsidRPr="00011BCC" w14:paraId="14609D5E" w14:textId="77777777" w:rsidTr="00011BCC">
        <w:trPr>
          <w:trHeight w:val="37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72F8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CD133 rabbit polyclonal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6265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 xml:space="preserve">#PAB12663, </w:t>
            </w:r>
            <w:proofErr w:type="spellStart"/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Abnov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E8F69" w14:textId="77777777" w:rsidR="00011BCC" w:rsidRPr="00011BCC" w:rsidRDefault="00011BCC" w:rsidP="00011B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</w:pPr>
            <w:r w:rsidRPr="00011BC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lang w:eastAsia="ja-JP"/>
              </w:rPr>
              <w:t>IHC 1:50</w:t>
            </w:r>
          </w:p>
        </w:tc>
      </w:tr>
    </w:tbl>
    <w:p w14:paraId="5981DA0A" w14:textId="77777777" w:rsidR="00011BCC" w:rsidRPr="00CB5B84" w:rsidRDefault="00011BCC" w:rsidP="00011BCC">
      <w:pPr>
        <w:rPr>
          <w:rFonts w:ascii="Times New Roman" w:hAnsi="Times New Roman" w:cs="Times New Roman"/>
          <w:sz w:val="18"/>
          <w:szCs w:val="18"/>
        </w:rPr>
      </w:pPr>
      <w:r w:rsidRPr="00CB5B84">
        <w:rPr>
          <w:rFonts w:ascii="Times New Roman" w:hAnsi="Times New Roman" w:cs="Times New Roman"/>
          <w:sz w:val="18"/>
          <w:szCs w:val="18"/>
        </w:rPr>
        <w:t>WB: Western blot; IHC: Immunohistochemistry</w:t>
      </w:r>
      <w:r w:rsidRPr="00CB5B84">
        <w:rPr>
          <w:rFonts w:ascii="Times New Roman" w:hAnsi="Times New Roman" w:cs="Times New Roman"/>
          <w:sz w:val="18"/>
          <w:szCs w:val="18"/>
        </w:rPr>
        <w:fldChar w:fldCharType="begin"/>
      </w:r>
      <w:r w:rsidRPr="00CB5B84">
        <w:rPr>
          <w:rFonts w:ascii="Times New Roman" w:hAnsi="Times New Roman" w:cs="Times New Roman"/>
          <w:sz w:val="18"/>
          <w:szCs w:val="18"/>
        </w:rPr>
        <w:instrText xml:space="preserve"> LINK Excel.Sheet.12 "C:\\Users\\Administrator\\Desktop\\</w:instrText>
      </w:r>
      <w:r w:rsidRPr="00CB5B84">
        <w:rPr>
          <w:rFonts w:ascii="Times New Roman" w:hAnsi="Times New Roman" w:cs="Times New Roman"/>
          <w:sz w:val="18"/>
          <w:szCs w:val="18"/>
        </w:rPr>
        <w:instrText>新建</w:instrText>
      </w:r>
      <w:r w:rsidRPr="00CB5B84">
        <w:rPr>
          <w:rFonts w:ascii="Times New Roman" w:hAnsi="Times New Roman" w:cs="Times New Roman"/>
          <w:sz w:val="18"/>
          <w:szCs w:val="18"/>
        </w:rPr>
        <w:instrText xml:space="preserve"> Microsoft Excel </w:instrText>
      </w:r>
      <w:r w:rsidRPr="00CB5B84">
        <w:rPr>
          <w:rFonts w:ascii="Times New Roman" w:hAnsi="Times New Roman" w:cs="Times New Roman"/>
          <w:sz w:val="18"/>
          <w:szCs w:val="18"/>
        </w:rPr>
        <w:instrText>工作表</w:instrText>
      </w:r>
      <w:r w:rsidRPr="00CB5B84">
        <w:rPr>
          <w:rFonts w:ascii="Times New Roman" w:hAnsi="Times New Roman" w:cs="Times New Roman"/>
          <w:sz w:val="18"/>
          <w:szCs w:val="18"/>
        </w:rPr>
        <w:instrText xml:space="preserve"> (2).xlsx" Sheet2!R24C21:R44C26 \a \f 4 \h  \* MERGEFORMAT </w:instrText>
      </w:r>
      <w:r w:rsidRPr="00CB5B84">
        <w:rPr>
          <w:rFonts w:ascii="Times New Roman" w:hAnsi="Times New Roman" w:cs="Times New Roman"/>
          <w:sz w:val="18"/>
          <w:szCs w:val="18"/>
        </w:rPr>
        <w:fldChar w:fldCharType="separate"/>
      </w:r>
    </w:p>
    <w:p w14:paraId="6596A8FE" w14:textId="77777777" w:rsidR="00011BCC" w:rsidRPr="00011BCC" w:rsidRDefault="00011BCC" w:rsidP="00011BCC">
      <w:pPr>
        <w:rPr>
          <w:rFonts w:eastAsia="DengXian"/>
        </w:rPr>
      </w:pPr>
      <w:r w:rsidRPr="00CB5B84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011BCC" w:rsidRPr="00011B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B5857D" w14:textId="77777777" w:rsidR="00551CA2" w:rsidRDefault="00551CA2" w:rsidP="00FA54EB">
      <w:r>
        <w:separator/>
      </w:r>
    </w:p>
  </w:endnote>
  <w:endnote w:type="continuationSeparator" w:id="0">
    <w:p w14:paraId="1069B6AB" w14:textId="77777777" w:rsidR="00551CA2" w:rsidRDefault="00551CA2" w:rsidP="00FA5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2E1CD1" w14:textId="77777777" w:rsidR="00551CA2" w:rsidRDefault="00551CA2" w:rsidP="00FA54EB">
      <w:r>
        <w:separator/>
      </w:r>
    </w:p>
  </w:footnote>
  <w:footnote w:type="continuationSeparator" w:id="0">
    <w:p w14:paraId="2785FFB8" w14:textId="77777777" w:rsidR="00551CA2" w:rsidRDefault="00551CA2" w:rsidP="00FA5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CC"/>
    <w:rsid w:val="00011BCC"/>
    <w:rsid w:val="001A37EC"/>
    <w:rsid w:val="001A6CF8"/>
    <w:rsid w:val="00551CA2"/>
    <w:rsid w:val="00684365"/>
    <w:rsid w:val="00AE7E26"/>
    <w:rsid w:val="00CC2D2A"/>
    <w:rsid w:val="00FA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A6C516"/>
  <w15:chartTrackingRefBased/>
  <w15:docId w15:val="{CDA34E0E-B6EC-4153-8EEF-BFB6815EA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BCC"/>
    <w:pPr>
      <w:widowControl w:val="0"/>
      <w:jc w:val="both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4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54EB"/>
    <w:rPr>
      <w:lang w:eastAsia="zh-CN"/>
    </w:rPr>
  </w:style>
  <w:style w:type="paragraph" w:styleId="a5">
    <w:name w:val="footer"/>
    <w:basedOn w:val="a"/>
    <w:link w:val="a6"/>
    <w:uiPriority w:val="99"/>
    <w:unhideWhenUsed/>
    <w:rsid w:val="00FA54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54EB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2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彦 松澤</dc:creator>
  <cp:keywords/>
  <dc:description/>
  <cp:lastModifiedBy>文彦 松澤</cp:lastModifiedBy>
  <cp:revision>3</cp:revision>
  <dcterms:created xsi:type="dcterms:W3CDTF">2018-12-29T01:36:00Z</dcterms:created>
  <dcterms:modified xsi:type="dcterms:W3CDTF">2020-11-27T19:45:00Z</dcterms:modified>
</cp:coreProperties>
</file>